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549" w:rsidRPr="00CB6906" w:rsidRDefault="00DC6549" w:rsidP="005474E4">
      <w:pPr>
        <w:spacing w:line="480" w:lineRule="auto"/>
        <w:jc w:val="center"/>
        <w:rPr>
          <w:rFonts w:ascii="Arial" w:hAnsi="Arial" w:cs="Arial"/>
          <w:sz w:val="22"/>
        </w:rPr>
      </w:pPr>
      <w:r w:rsidRPr="00CB6906">
        <w:rPr>
          <w:rFonts w:ascii="Arial" w:hAnsi="Arial" w:cs="Arial"/>
          <w:b/>
          <w:sz w:val="22"/>
        </w:rPr>
        <w:t>Table S</w:t>
      </w:r>
      <w:r w:rsidR="00C2624C" w:rsidRPr="00CB6906">
        <w:rPr>
          <w:rFonts w:ascii="Arial" w:hAnsi="Arial" w:cs="Arial" w:hint="eastAsia"/>
          <w:b/>
          <w:sz w:val="22"/>
        </w:rPr>
        <w:t>3</w:t>
      </w:r>
      <w:r w:rsidRPr="00CB6906">
        <w:rPr>
          <w:rFonts w:ascii="Arial" w:hAnsi="Arial" w:cs="Arial"/>
          <w:sz w:val="22"/>
        </w:rPr>
        <w:t xml:space="preserve">. List of </w:t>
      </w:r>
      <w:r w:rsidRPr="00CB6906">
        <w:rPr>
          <w:rFonts w:ascii="Arial" w:hAnsi="Arial" w:cs="Arial"/>
          <w:b/>
          <w:sz w:val="22"/>
        </w:rPr>
        <w:t>SUMO2</w:t>
      </w:r>
      <w:r w:rsidRPr="00CB6906">
        <w:rPr>
          <w:rFonts w:ascii="Arial" w:hAnsi="Arial" w:cs="Arial"/>
          <w:sz w:val="22"/>
        </w:rPr>
        <w:t>-associated proteins in the presence of EBNA1 identified by Mass Spectrum analysis</w:t>
      </w:r>
    </w:p>
    <w:p w:rsidR="00DC6549" w:rsidRPr="00CB6906" w:rsidRDefault="00DC6549" w:rsidP="005474E4">
      <w:pPr>
        <w:spacing w:line="480" w:lineRule="auto"/>
        <w:jc w:val="center"/>
        <w:rPr>
          <w:rFonts w:ascii="Arial" w:hAnsi="Arial" w:cs="Arial"/>
          <w:sz w:val="22"/>
        </w:rPr>
      </w:pPr>
      <w:r w:rsidRPr="00CB6906">
        <w:rPr>
          <w:rFonts w:ascii="Arial" w:hAnsi="Arial" w:cs="Arial"/>
          <w:sz w:val="22"/>
        </w:rPr>
        <w:t>with significantly difference (</w:t>
      </w:r>
      <w:r w:rsidRPr="00CB6906">
        <w:rPr>
          <w:rFonts w:ascii="Arial" w:hAnsi="Arial" w:cs="Arial"/>
          <w:sz w:val="22"/>
        </w:rPr>
        <w:sym w:font="Symbol" w:char="F0B3"/>
      </w:r>
      <w:r w:rsidRPr="00CB6906">
        <w:rPr>
          <w:rFonts w:ascii="Arial" w:hAnsi="Arial" w:cs="Arial"/>
          <w:sz w:val="22"/>
        </w:rPr>
        <w:t>2 fold).</w:t>
      </w:r>
    </w:p>
    <w:tbl>
      <w:tblPr>
        <w:tblStyle w:val="TableGrid"/>
        <w:tblpPr w:leftFromText="180" w:rightFromText="180" w:vertAnchor="text" w:horzAnchor="margin" w:tblpXSpec="center" w:tblpY="328"/>
        <w:tblW w:w="103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345"/>
        <w:gridCol w:w="1310"/>
        <w:gridCol w:w="1134"/>
      </w:tblGrid>
      <w:tr w:rsidR="00CB6906" w:rsidRPr="00CB6906" w:rsidTr="005D2E52">
        <w:trPr>
          <w:trHeight w:val="640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12F6C" w:rsidRPr="00CB6906" w:rsidRDefault="00612F6C" w:rsidP="00533490">
            <w:pPr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otein Name</w:t>
            </w:r>
          </w:p>
        </w:tc>
        <w:tc>
          <w:tcPr>
            <w:tcW w:w="6345" w:type="dxa"/>
            <w:tcBorders>
              <w:bottom w:val="single" w:sz="4" w:space="0" w:color="auto"/>
            </w:tcBorders>
            <w:vAlign w:val="center"/>
          </w:tcPr>
          <w:p w:rsidR="00612F6C" w:rsidRPr="00CB6906" w:rsidRDefault="00612F6C" w:rsidP="00533490">
            <w:pPr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escriptions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612F6C" w:rsidRPr="00CB6906" w:rsidRDefault="00612F6C" w:rsidP="0053078A">
            <w:pPr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ec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2F6C" w:rsidRPr="00CB6906" w:rsidRDefault="00612F6C" w:rsidP="0053078A">
            <w:pPr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BNA1</w:t>
            </w:r>
          </w:p>
        </w:tc>
      </w:tr>
      <w:tr w:rsidR="00CB6906" w:rsidRPr="00CB6906" w:rsidTr="005D2E52">
        <w:trPr>
          <w:trHeight w:val="486"/>
        </w:trPr>
        <w:tc>
          <w:tcPr>
            <w:tcW w:w="1560" w:type="dxa"/>
            <w:tcBorders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KB</w:t>
            </w:r>
          </w:p>
        </w:tc>
        <w:tc>
          <w:tcPr>
            <w:tcW w:w="6345" w:type="dxa"/>
            <w:tcBorders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reatine kinase B-type 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2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SPE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10 kDa heat shock protein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UBB8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ubulin beta-8 chai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3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3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YWHA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4-3-3 protein beta/alph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ANF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Barrier-to-autointegration factor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10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60S ribosomal protein L10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UB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ctivated RNA polymerase II transcriptional coactivator p1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BC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ubulin-specific chaperone 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YL12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yosin regulatory light chain 12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BX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hromobox protein homolog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YWHAH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14-3-3 protein et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MRPL1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39S ribosomal protein L12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SP90B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ndoplasm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28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40S ribosomal protein S28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TF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lectron transfer flavoprotein subunit bet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FDN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efoldin subunit 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KT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ketol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F3A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hosphoserine aminotransfer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PD52L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umor protein D54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SM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6 snRNA-associated Sm-like protein LSm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B5C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Ras-related protein Rab-5C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NRPD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mall nuclear ribonucleoprotein Sm D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B1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Ras-related protein Rab-14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DUFS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ADH dehydrogenase [ubiquinone] iron-sulfur protein 3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RH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nhancer of rudimentary homolog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TPN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yotrophi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IF6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ukaryotic translation initiation factor 6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g heavy chain V-III region G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TPM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opomyosin alpha-4 cha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AAF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asomal ATPase-associated factor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RT79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Keratin, type II cytoskeletal 79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LIC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hloride intracellular channel protein 4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RT19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eratin, type I cytoskeletal 19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PTE2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utative phosphatidylinositol 3,4,5-trisphosphate 3-phosphatase TPTE2P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RABP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ellular retinoic acid-binding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OLT1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Vesicle transport protein GOT1B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PM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ropomyosin alpha-1 chai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CB6906">
              <w:rPr>
                <w:rFonts w:ascii="Arial" w:hAnsi="Arial" w:cs="Arial"/>
                <w:b/>
                <w:bCs/>
                <w:sz w:val="22"/>
              </w:rPr>
              <w:t>UBE2D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biquitin-conjugating enzyme E2 D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ARK7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DJ-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AGOH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mago nashi homolog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PNA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A03A7B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mportin subunit alpha-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IS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</w:t>
            </w:r>
            <w:r w:rsidR="00A03A7B" w:rsidRPr="00CB6906">
              <w:rPr>
                <w:rFonts w:ascii="Arial" w:hAnsi="Arial" w:cs="Arial"/>
                <w:sz w:val="22"/>
              </w:rPr>
              <w:t xml:space="preserve">itochondrial fission 1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PF19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e-mRNA-processing factor 19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AMTOR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Ragulator complex protein LAMTOR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IF3M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ukaryotic translation initiation factor 3 subunit M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CLTCL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lathrin heavy cha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TP5D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TP synthase subunit delta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ASDHPPT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L-aminoadipate-semialdehyde dehydrogenase-phosphopantetheinyl transfer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NX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orting nexin-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PAT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midophosphoribosyltransferase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ERB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lasminogen activator inhibitor 1 RNA-binding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DHAL6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L-lactate dehydrogenase A-like 6B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UT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Cut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TP5H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TP synthase subunit d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PRK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KC/KEOPS complex subunit TPRKB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UGT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uppressor of G2 allele of SKP1 homolog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DDC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D domain-containing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NFAIP8L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umor necrosis factor alpha-induced protein 8-like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DHA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yruvate dehydrogenase E1 component subunit alpha, testis-specific form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DUFB10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ADH dehydrogenase [ubiquinone] 1 beta subcomplex subunit 10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MANF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esencephalic astrocyte-derived neurotrophic factor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GCT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amma-glutamylcyclotransfer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RK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erine/threonine-protein kinase VRK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UBE2K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biquitin-conjugating enzyme E2 K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HO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forming protein Rho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B6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asome subunit beta type-6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B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asome subunit beta type-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AFAH1B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latelet-activating factor acetylhydrolase IB subunit bet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RA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r1-associated corepressor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EBP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eme-binding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SNK2A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sein kinase II subunit alpha 3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16orf80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PF0468 protein C16orf80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XNDC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hioredoxin domain-containing protein 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CLY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elenocysteine ly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D1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26S proteasome non-ATPase regulatory subunit 1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C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26S protease regulatory subunit 6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UDT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DP-sugar pyrophosphat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EIF4H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ukaryotic translation initiation factor 4H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LTP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lycolipid transfer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US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RNA-binding protein FUS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YSL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Byst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AP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ytosol aminopeptid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SN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l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MEM3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membrane protein 3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MEM109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membrane protein 109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B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asome subunit beta type-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A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asome subunit alpha type-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OB1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A03A7B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OB kinase activator 1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LNS1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ethylosome subunit pICl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RB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rowth factor receptor-bound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OCR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ndothelial protein C receptor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CXR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L-xylulose reduct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OPS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OP9 signalosome complex subunit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CTN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lpha-actinin-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PSME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oteasome activator complex subunit 2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E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asome activator complex subunit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YCRL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yrroline-5-carboxylate reductase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DGF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epatoma-derived growth factor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PI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poptosis inhibitor 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UF60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oly(U)-binding-splicing factor PUF60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ATNAL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Katanin p60 ATPase-containing subunit A-like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KCSH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lucosidase 2 subunit bet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UBP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Far upstream element-binding protein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IF3D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ukaryotic translation initiation factor 3 subunit D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CHS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noyl-CoA hydratase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LUD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lutamate dehydrogenase 1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DK17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yclin-dependent kinase 17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OMM3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itochondrial import receptor subunit TOM34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SR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locon-associated protein subunit alph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RPL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39S ribosomal protein L4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IPSNA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NipSnap homolog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rPr>
          <w:trHeight w:val="486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MAK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erine/threonine-protein kinase MAK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SOC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sochorismatase domain-containing protein 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ER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Immediate early response gene 5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RKL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rk-like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NN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alponin-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UB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itotic checkpoint protein BUB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KR1B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ldose reduct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CB6906">
              <w:rPr>
                <w:rFonts w:ascii="Arial" w:hAnsi="Arial" w:cs="Arial"/>
                <w:b/>
                <w:bCs/>
                <w:sz w:val="22"/>
              </w:rPr>
              <w:t>UCHL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biquitin carboxyl-terminal hydrolase isozyme L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TYXL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erine/threonine/tyrosine-intera</w:t>
            </w:r>
            <w:r w:rsidR="00A03A7B" w:rsidRPr="00CB6906">
              <w:rPr>
                <w:rFonts w:ascii="Arial" w:hAnsi="Arial" w:cs="Arial"/>
                <w:sz w:val="22"/>
              </w:rPr>
              <w:t>cting-like protein 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UBA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UMO-activating enzyme subunit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AE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UMO-activating enzyme subunit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DXK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yridoxal kin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DLIM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DZ and LIM domain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AGEF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elanoma-associated antigen F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LRX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lutaredoxin-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T1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sc70-interacting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RG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evelopmentally-regulated GTP-binding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DIMT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bable dimethyladenosine transfer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MEM236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membrane protein 236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FG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TFG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TF2A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cription initiation factor IIA subunit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YA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ynapse-associ</w:t>
            </w:r>
            <w:r w:rsidR="00A03A7B" w:rsidRPr="00CB6906">
              <w:rPr>
                <w:rFonts w:ascii="Arial" w:hAnsi="Arial" w:cs="Arial"/>
                <w:sz w:val="22"/>
              </w:rPr>
              <w:t xml:space="preserve">ated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BMX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RNA-binding motif protein, X chromosom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PME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phosphatase methylesterase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SPB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sp70-binding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RE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BRCA1-A complex subunit BR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CB6906">
              <w:rPr>
                <w:rFonts w:ascii="Arial" w:hAnsi="Arial" w:cs="Arial"/>
                <w:b/>
                <w:bCs/>
                <w:sz w:val="22"/>
              </w:rPr>
              <w:t>USP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biquitin carboxyl-terminal hydrolase 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TC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etratricopeptide repeat protein 4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LIN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erilipin-3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HAX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hosphorylated adapter RNA export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LST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ihydrolipoyllysine-residue succinyltransferase component of 2-oxoglutarate dehydrogenase complex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AM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Lysosome-associated membrane glyco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POX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Oxygen-dependent coproporphyrinogen-III oxidase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FGFR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Fibroblast growth factor receptor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DX19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TP-dependent RNA helicase DDX19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TSD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A03A7B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athepsin D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OT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spartate aminotransferase, cytoplasmic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XPNPEP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bable Xaa-Pro aminopeptidase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CB6906">
              <w:rPr>
                <w:rFonts w:ascii="Arial" w:hAnsi="Arial" w:cs="Arial"/>
                <w:b/>
                <w:bCs/>
                <w:sz w:val="22"/>
              </w:rPr>
              <w:t>USP1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biquitin carboxyl-terminal hydrolase 14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CB6906">
              <w:rPr>
                <w:rFonts w:ascii="Arial" w:hAnsi="Arial" w:cs="Arial"/>
                <w:b/>
                <w:bCs/>
                <w:sz w:val="22"/>
              </w:rPr>
              <w:t>U2AF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plicing factor U2AF 65 kDa subunit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RIM3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ipartite motif-containing protein 3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LDH5A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uccinate-semialdehyde dehydrogenase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KIV2L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uperkiller viralicidic activity 2-like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AAL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SAAL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NRNP70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1 small nuclear ribonucleoprotein 70 kD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W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eriodic tryptophan protein 1 homolog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MT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lycylpeptide N-tetradecanoyltransferase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YH1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yosin-1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ORC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ORC family CW-type zinc finger protein 4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NAJC7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naJ homolog subfamily C member 7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DHCR7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7-dehydrocholesterol reduct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YP51A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Lanosterol 14-alpha demethyl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THFD1L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onofunctional C1-tetrahydrofolate synthase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LMH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Bleomycin hydrol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TP2A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arcoplasmic/endoplasmic reticulum calcium ATPase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AO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mine oxidase [flavin-containing] 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LDH7A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lpha-aminoadipic semialdehyde dehydrogen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WDR7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WD repeat-containing protein 7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GPD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RANBP2-like and GRIP domain-containing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TPAP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oly(A) RNA polymerase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AN2A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lpha-mannosidase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BTBD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Kelch repeat and BTB domain-containing protein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SYNA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Inositol-3-phosphate synthase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LMN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lomul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KIV2L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plicing factor 3A subunit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APVD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TPase-activating protein and VPS9 domain-containing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PRIN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prin-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TDRD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udor domain-containing protein 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EL1L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sel-1 homolog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PF40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e-mRNA-processing factor 40 homolog 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OSBPL8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Oxysterol-binding protein-related protein 8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AA2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-alpha-acetyltransferase 25, NatB auxiliary subunit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IF1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inesin-like protein KIF1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IAA1377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ncharacterized protein KIAA1377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QCA1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utative IQ and AAA domain-containing protein 1-lik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PO8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mportin-8 OS=Homo sapiens GN=IPO8 PE=1 SV=2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IF4G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A03A7B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ukaryotic translation initiation factor 4 gamma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K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exokinase-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LNC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Filamin-C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CM29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asome-associated protein ECM29 homolog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YFI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ytoplasmic FMR1-interacting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HD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hromodomain-helicase-DNA-binding protein 4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CLAF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cl-2-ass</w:t>
            </w:r>
            <w:r w:rsidR="0037099F" w:rsidRPr="00CB6906">
              <w:rPr>
                <w:rFonts w:ascii="Arial" w:hAnsi="Arial" w:cs="Arial"/>
                <w:sz w:val="22"/>
              </w:rPr>
              <w:t xml:space="preserve">ociated transcription factor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TP2A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arcoplasmic/endoplasmic reticulum calcium ATPase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ANKRD26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nkyrin repeat domain-containing protein 26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UBE2O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2/E3 hybrid ubiquitin-protein ligase UBE2O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MC1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tructural maintenance of chromosomes protein 1B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TL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Retrotransposon-like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RIN2C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lutamate receptor ionotropic, NMDA 2C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VC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Limb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RNR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orner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LII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flightless-1 homolog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NMT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NA (cytosine-5)-methyltransferase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LAS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LIP-associating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ER1L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Fer-1-like protein 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ST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ystatin-B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1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DAC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Voltage-dependent anion-selective channel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SD17B10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3-hydroxyacyl-CoA dehydrogenase type-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CL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Vincul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arbonic anhydrase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EB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hosphatidylethanolamine-binding protein 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2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TOMM40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itochondrial import receptor subunit TOM40 homolog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LR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lreticuli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DX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eroxiredoxin-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2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88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D23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V excision repair protein RAD23 homolog B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AGLN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37099F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gelin-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9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PRS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ifunctional glutamate/proline--tRNA ligase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IF4G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ukaryotic translation initiation factor 4 gamma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PI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iosephosphate isomer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2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S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itrate synthase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</w:tr>
      <w:tr w:rsidR="00CB6906" w:rsidRPr="00CB6906" w:rsidTr="00EE2D21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ME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ucleoside diphosphate kinase 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2.54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2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40S ribosomal protein S2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8</w:t>
            </w:r>
          </w:p>
        </w:tc>
      </w:tr>
      <w:tr w:rsidR="00CB6906" w:rsidRPr="00CB6906" w:rsidTr="005D2E52">
        <w:trPr>
          <w:trHeight w:val="486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EDD8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EDD8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8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ME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ucleoside diphosphate kinase B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2.54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ST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lutathione S-transferase P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B7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s-related protein Rab-7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1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XN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37099F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hioredox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8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DKN2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yclin-dependent kinase inhibitor 2A, isoforms 1/2/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ATIC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Bifunctional purine biosynthesis protein PURH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STM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lutathione S-transferase Mu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KBP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eptidyl-prolyl cis-trans isomerase FKBP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RP29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ndoplasmic reticulum resident protein 29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UBE2N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Ubiquitin-conjugating enzyme E2 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ZW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Basic leucine zipper and </w:t>
            </w:r>
            <w:r w:rsidR="00D90235" w:rsidRPr="00CB6906">
              <w:rPr>
                <w:rFonts w:ascii="Arial" w:hAnsi="Arial" w:cs="Arial"/>
                <w:sz w:val="22"/>
              </w:rPr>
              <w:t xml:space="preserve">W2 domain-containing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AMP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Lysosome-associated membrane glyco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N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olichyl-diphosphooligosaccharide--protein glycosyltransferase subunit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A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asome subunit alpha type-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D1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26S proteasome non-ATPase regulatory subunit 1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DX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eroxiredoxin-5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YOU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ypoxia up-regulated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DAC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Voltage-dependent anion-selective channel protein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K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denylate kinase 2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UT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eoxyuridine 5~-triphosphate nucleotidohydrolase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TAP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-methyl-5~-thioadenosine phosphoryl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FSCN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Fasc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LAT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ihydrolipoyllysine-residue acetyltransferase component of pyruvate dehydrogenase complex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LN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Filamin-B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LDO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Fructose-bisphosphate aldolase 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.2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TUB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3 ubiquitin-protein ligase CHIP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D6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26S proteasome non-ATPase regulatory subunit 6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H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Fumarate hydratase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ETX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bable helicase senatax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NRPA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U2 small nuclear ribonucleoprotein 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7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APRE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icrotubule-associated protein RP/EB family member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P1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Ras-related protein Rap-1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A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asome subunit alpha type-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EF1B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longation factor 1-bet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DH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alate dehydrogenase, cytoplasmic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BC1D3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broad-minded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ARS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henylalanine--tRNA ligase alpha subunit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NGA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Ran GTPase-activating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7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PDCD6IP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grammed cell death 6-interacting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ZR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zr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1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ARS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henylalanine--tRNA ligase beta subunit O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XPO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xportin-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23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60S ribosomal protein L23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3.3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38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60S ribosomal protein L38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3.0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UBA1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ubulin alpha-1B cha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2.57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DH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</w:t>
            </w:r>
            <w:r w:rsidR="00D90235" w:rsidRPr="00CB6906">
              <w:rPr>
                <w:rFonts w:ascii="Arial" w:hAnsi="Arial" w:cs="Arial"/>
                <w:sz w:val="22"/>
              </w:rPr>
              <w:t xml:space="preserve">-lactate dehydrogenase A cha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.5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1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D90235" w:rsidP="00D90235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60S ribosomal protein L1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.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26L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60S ribosomal protein L26-like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.25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S19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40S ribosomal protein S19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8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18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60S ribosomal protein L18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78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D1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26S proteasome non-ATPase regulatory subunit 1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7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SPA1L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eat shock 70 kDa protein 1-lik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5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BM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utative RNA-binding protein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51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PLX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5D2E52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omplexin-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51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RT1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Keratin, type I cytoskeletal 1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8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SET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5D2E52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SET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DX39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pliceosome RNA helicase DDX39B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41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RT1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Keratin, type I cytoskeletal 1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8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TP5C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TP synthase subunit gamma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7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Ig kappa chain V-II region Cum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34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RT76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Keratin, type II cytoskeletal 2 or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8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CEB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cription elongation factor B polypeptide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ENPH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5D2E52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entromere protein H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DUFA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ADH dehydrogenase [ubiquinone] 1 alpha subcomplex subunit 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5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DTL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-dopachrome decarboxylase-like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4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TP5F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TP synthase F(0) complex subunit B1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4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HX9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TP-dependent RNA helicase 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3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SH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hyrotropin subunit bet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ACO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ranslational activator of cytochrome c oxidase 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CB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oly(rC)-binding protein 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RSF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erine/arginine-rich splicing factor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1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DK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yclin-dependent kinase 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1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PDH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yruvate dehydrogenase E1 component subunit beta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2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NRNPA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eterogeneous nuclear ribonucleoprotein A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9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RPS2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28S ribosomal protein S23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RPL49</w:t>
            </w:r>
          </w:p>
        </w:tc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39S ribosomal protein L49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CC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Regulator of chromosome condensatio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RT7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Keratin, type II cytoskeletal 74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ORD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orbitol dehydrogen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NX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alnex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PSAP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hosphoribosyl pyrophosphate synthase-associated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EN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Flap endonuclease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NAJC2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naJ homolog subfamily C member 2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BX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hromobox protein homolog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RL8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DP-ribosylation factor-like protein 8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6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MED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ransmembrane emp</w:t>
            </w:r>
            <w:r w:rsidR="005D2E52" w:rsidRPr="00CB6906">
              <w:rPr>
                <w:rFonts w:ascii="Arial" w:hAnsi="Arial" w:cs="Arial"/>
                <w:sz w:val="22"/>
              </w:rPr>
              <w:t xml:space="preserve">24 domain-containing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AR1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TP-binding protein SAR1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RPL2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39S riboso</w:t>
            </w:r>
            <w:r w:rsidR="005D2E52" w:rsidRPr="00CB6906">
              <w:rPr>
                <w:rFonts w:ascii="Arial" w:hAnsi="Arial" w:cs="Arial"/>
                <w:sz w:val="22"/>
              </w:rPr>
              <w:t xml:space="preserve">mal protein L21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OSTF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Osteoclast-stimulating factor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ATP6V1E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V-type proton ATPase subunit E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HCHD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oiled-coil-helix-coiled-coil-helix domain-containing protein 3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NTB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Beta-2-syntroph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LC25A1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hloride i</w:t>
            </w:r>
            <w:r w:rsidR="005D2E52" w:rsidRPr="00CB6906">
              <w:rPr>
                <w:rFonts w:ascii="Arial" w:hAnsi="Arial" w:cs="Arial"/>
                <w:sz w:val="22"/>
              </w:rPr>
              <w:t xml:space="preserve">ntracellular channel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NRP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1 small nuclear ribonucleoprotein 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PP2C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erine/threonine-protein phosphatase 2A catalytic subunit alpha isoform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CDC28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oiled-coil domain-containing protein 28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PZ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F-actin-capping protein subunit bet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PEX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NA-(apurinic or apyrimidinic site) ly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XNL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hioredoxin-like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GT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mall glutamine-rich tetratricopeptide repeat-containing protein alph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F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plicing factor 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YGM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lyco</w:t>
            </w:r>
            <w:r w:rsidR="005D2E52" w:rsidRPr="00CB6906">
              <w:rPr>
                <w:rFonts w:ascii="Arial" w:hAnsi="Arial" w:cs="Arial"/>
                <w:sz w:val="22"/>
              </w:rPr>
              <w:t xml:space="preserve">gen phosphorylase, muscle form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SMD1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26S proteasome non-ATPase regulatory subunit 14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GP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hosphoglycolate phosphat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MRI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ethylthioribose-1-phosphate isomer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IPC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DZ domain-containing protein GIPC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SD17B1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stradiol 17-beta-dehydrogenase 1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2orf47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ncharacterized protein C2orf47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UBXN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UBX domain-containing protein 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CEA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cription elongation factor A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1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IPC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DZ domain-containing protein GIPC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NB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uanine nucleotide-binding protein G(I)/G(S)/G(T) subunit beta-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IF3H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ukaryotic translation initiation factor 3 subunit H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9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EPHS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5D2E52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elenide, water dikinase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EC6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location protein SEC63 homolog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DHA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yruvate dehydrogenase E1 component subunit alpha, somatic form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SF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esicle-fusing ATPase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UC7L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utative RNA-binding protein Luc7-like 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PGAT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cyl-CoA:lysophospha</w:t>
            </w:r>
            <w:r w:rsidR="005D2E52" w:rsidRPr="00CB6906">
              <w:rPr>
                <w:rFonts w:ascii="Arial" w:hAnsi="Arial" w:cs="Arial"/>
                <w:sz w:val="22"/>
              </w:rPr>
              <w:t>tidylglycerol acyltransferase 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KAR1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AMP-dependent protein kinase type I-alpha regulatory subunit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POLD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NA polymerase delta catalytic subunit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RPC1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ctin-related protein 2/3 complex subunit 1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AC1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VAC14 homolog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8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ZC3H1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Zinc finger CCCH domain-containing protein 1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BM17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plicing factor 4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PL3L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60S ribosomal protein L3-lik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IM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NA primase small subunit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ORC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Origin recognition complex subunit 4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FATC2IP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FATC2-interacting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KMT1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reatine kinase U-type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HAT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D2E52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istone acetyltransferase type B catalytic subunit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NM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BA0539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Dynamin-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OPB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BA0539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oatomer subunit bet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HAM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hromosome alignment-maintaining phospho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CADM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edium-chain specific acyl-CoA dehydrogenase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7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ZBTB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Zinc finger and BTB domain-containing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5D2E52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FTUD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116 kDa U5 small nucle</w:t>
            </w:r>
            <w:r w:rsidR="00BA0539" w:rsidRPr="00CB6906">
              <w:rPr>
                <w:rFonts w:ascii="Arial" w:hAnsi="Arial" w:cs="Arial"/>
                <w:sz w:val="22"/>
              </w:rPr>
              <w:t xml:space="preserve">ar ribonucleoprotein component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NUP6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uclear pore glycoprotein p6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AMPT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icotinamide phosphoribosyltransfer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DE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Insulin-degrading enzym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PS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OP9 signalosome complex subunit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RISPLD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ysteine-rich secretory protein LCCL dom</w:t>
            </w:r>
            <w:r w:rsidR="00BA0539" w:rsidRPr="00CB6906">
              <w:rPr>
                <w:rFonts w:ascii="Arial" w:hAnsi="Arial" w:cs="Arial"/>
                <w:sz w:val="22"/>
              </w:rPr>
              <w:t xml:space="preserve">ain-containing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LK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yrosine-protein kinase Blk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6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RP68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ignal recognition particle subunit SRP68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P140L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uclear body protein SP140-like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EA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Kelch-like ECH-associated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FANCI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Fanconi anemia group I prote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EIF2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ukaryotic translation </w:t>
            </w:r>
            <w:r w:rsidR="00BA0539" w:rsidRPr="00CB6906">
              <w:rPr>
                <w:rFonts w:ascii="Arial" w:hAnsi="Arial" w:cs="Arial"/>
                <w:sz w:val="22"/>
              </w:rPr>
              <w:t>initiation factor 2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IAPH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ein diaphanous homolog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STF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leavage stimulation factor subunit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RM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Histone-arginine methyltransferase CARM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GM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hosphoacetylglucosamine mut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5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ZNF78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Zinc finger protein 78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ZNF304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Zinc finger protein 304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USP10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biquitin carboxyl-terminal hydrolase 10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QARS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Glutamine--tRNA ligase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TON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tonin-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SRP7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Signal recognition particle subunit SRP7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SAL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Ra</w:t>
            </w:r>
            <w:r w:rsidR="00BA0539" w:rsidRPr="00CB6906">
              <w:rPr>
                <w:rFonts w:ascii="Arial" w:hAnsi="Arial" w:cs="Arial"/>
                <w:sz w:val="22"/>
              </w:rPr>
              <w:t xml:space="preserve">sGAP-activating-like protein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CDHB6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tocadherin beta-6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APOL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0539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oly(A) polymerase alpha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EPRE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rolyl 3-hydroxylase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OSBPL1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Oxysterol-binding protein-related protein 1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OP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Putative ribosomal RNA methyltransferase NOP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DUFS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ADH-ubiquinone oxidoreductase 75 kDa subunit, mitochondrial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CB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uclear</w:t>
            </w:r>
            <w:r w:rsidR="00BA3D06" w:rsidRPr="00CB6906">
              <w:rPr>
                <w:rFonts w:ascii="Arial" w:hAnsi="Arial" w:cs="Arial"/>
                <w:sz w:val="22"/>
              </w:rPr>
              <w:t xml:space="preserve"> cap-binding protein subunit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KCND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otassium voltage-gate</w:t>
            </w:r>
            <w:r w:rsidR="00BA3D06" w:rsidRPr="00CB6906">
              <w:rPr>
                <w:rFonts w:ascii="Arial" w:hAnsi="Arial" w:cs="Arial"/>
                <w:sz w:val="22"/>
              </w:rPr>
              <w:t>d channel subfamily D member 3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GIT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RF GTPase-activating protein GIT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UL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ullin-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SDE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old shock domain-containing protein E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ROCC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BA3D06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Rootletin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SLC25A1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lcium-binding mitocho</w:t>
            </w:r>
            <w:r w:rsidR="00BA3D06" w:rsidRPr="00CB6906">
              <w:rPr>
                <w:rFonts w:ascii="Arial" w:hAnsi="Arial" w:cs="Arial"/>
                <w:sz w:val="22"/>
              </w:rPr>
              <w:t>ndrial carrier protein Aralar2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PS3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acuolar protein</w:t>
            </w:r>
            <w:r w:rsidR="00BA3D06" w:rsidRPr="00CB6906">
              <w:rPr>
                <w:rFonts w:ascii="Arial" w:hAnsi="Arial" w:cs="Arial"/>
                <w:sz w:val="22"/>
              </w:rPr>
              <w:t xml:space="preserve"> sorting-associated protein 3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ICAM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IR domain-containing adapter molecule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4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PR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ucleoprotein TPR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NPO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portin-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MTC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ransmembrane and TPR repeat-containing protein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MC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ransmembrane channel-like protein 2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IARS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Isoleucine--tRNA ligase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MYO1D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BA3D06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Unconventional myosin-Id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ONP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Lon p</w:t>
            </w:r>
            <w:r w:rsidR="00BA3D06" w:rsidRPr="00CB6906">
              <w:rPr>
                <w:rFonts w:ascii="Arial" w:hAnsi="Arial" w:cs="Arial"/>
                <w:sz w:val="22"/>
              </w:rPr>
              <w:t xml:space="preserve">rotease homolog, mitochondrial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DX2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robable ATP-d</w:t>
            </w:r>
            <w:r w:rsidR="00BA3D06" w:rsidRPr="00CB6906">
              <w:rPr>
                <w:rFonts w:ascii="Arial" w:hAnsi="Arial" w:cs="Arial"/>
                <w:sz w:val="22"/>
              </w:rPr>
              <w:t xml:space="preserve">ependent RNA helicase DDX2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HD5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hromodomain-h</w:t>
            </w:r>
            <w:r w:rsidR="00BA3D06" w:rsidRPr="00CB6906">
              <w:rPr>
                <w:rFonts w:ascii="Arial" w:hAnsi="Arial" w:cs="Arial"/>
                <w:sz w:val="22"/>
              </w:rPr>
              <w:t xml:space="preserve">elicase-DNA-binding protein 5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CAR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ell cycle and apoptosis regulator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RWD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Bromodomain and WD repeat-containing protein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BAG6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Large proline-rich protein BAG6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P2A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P-2 complex subunit alpha-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AP1B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BA3D06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AP-1 complex subunit beta-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3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lastRenderedPageBreak/>
              <w:t>TJP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ight junction protein ZO-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TLN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BA3D06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Talin-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PITPNM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Membrane-associated phosphatidylinositol transfer protein 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NUP188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Nucleoporin NUP188 homolog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DZIP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3 ubiquitin-protein ligase DZIP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PSF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leavage and polyadenylation </w:t>
            </w:r>
            <w:r w:rsidR="00BA3D06" w:rsidRPr="00CB6906">
              <w:rPr>
                <w:rFonts w:ascii="Arial" w:hAnsi="Arial" w:cs="Arial"/>
                <w:sz w:val="22"/>
              </w:rPr>
              <w:t xml:space="preserve">specificity factor subunit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AMTA1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almodulin-binding transcription activator 1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HD3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hromodomain-helicase-DNA-binding protein 3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VPS13B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Vacuolar protein sorting-associated protein 13B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UBR2</w:t>
            </w:r>
          </w:p>
        </w:tc>
        <w:tc>
          <w:tcPr>
            <w:tcW w:w="63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E3 ubiquitin-protein ligase UBR2 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2</w:t>
            </w:r>
          </w:p>
        </w:tc>
      </w:tr>
      <w:tr w:rsidR="00CB6906" w:rsidRPr="00CB6906" w:rsidTr="00192AF5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379B0" w:rsidRPr="00CB6906" w:rsidRDefault="004379B0" w:rsidP="00130363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CENPF</w:t>
            </w:r>
          </w:p>
        </w:tc>
        <w:tc>
          <w:tcPr>
            <w:tcW w:w="634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379B0" w:rsidRPr="00CB6906" w:rsidRDefault="004379B0" w:rsidP="00BA3D06">
            <w:pPr>
              <w:spacing w:beforeLines="50" w:before="156"/>
              <w:jc w:val="left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 xml:space="preserve">Centromere protein F 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379B0" w:rsidRPr="00CB6906" w:rsidRDefault="004379B0" w:rsidP="0053078A">
            <w:pPr>
              <w:spacing w:beforeLines="50" w:before="156"/>
              <w:jc w:val="center"/>
              <w:rPr>
                <w:rFonts w:ascii="Arial" w:hAnsi="Arial" w:cs="Arial"/>
                <w:sz w:val="22"/>
              </w:rPr>
            </w:pPr>
            <w:r w:rsidRPr="00CB6906">
              <w:rPr>
                <w:rFonts w:ascii="Arial" w:hAnsi="Arial" w:cs="Arial"/>
                <w:sz w:val="22"/>
              </w:rPr>
              <w:t>0.01</w:t>
            </w:r>
          </w:p>
        </w:tc>
      </w:tr>
    </w:tbl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7F4828" w:rsidRPr="00CB6906" w:rsidRDefault="007F4828" w:rsidP="00533490">
      <w:pPr>
        <w:jc w:val="left"/>
        <w:rPr>
          <w:rFonts w:ascii="Arial" w:hAnsi="Arial" w:cs="Arial"/>
          <w:sz w:val="22"/>
        </w:rPr>
      </w:pPr>
    </w:p>
    <w:p w:rsidR="0026246F" w:rsidRPr="00CB6906" w:rsidRDefault="0026246F" w:rsidP="00533490">
      <w:pPr>
        <w:jc w:val="left"/>
        <w:rPr>
          <w:rFonts w:ascii="Arial" w:hAnsi="Arial" w:cs="Arial"/>
          <w:sz w:val="22"/>
        </w:rPr>
      </w:pPr>
    </w:p>
    <w:p w:rsidR="0026246F" w:rsidRPr="00CB6906" w:rsidRDefault="0026246F" w:rsidP="00533490">
      <w:pPr>
        <w:jc w:val="left"/>
        <w:rPr>
          <w:rFonts w:ascii="Arial" w:hAnsi="Arial" w:cs="Arial"/>
          <w:sz w:val="22"/>
        </w:rPr>
      </w:pPr>
    </w:p>
    <w:p w:rsidR="0026246F" w:rsidRPr="00CB6906" w:rsidRDefault="0026246F" w:rsidP="00533490">
      <w:pPr>
        <w:jc w:val="left"/>
        <w:rPr>
          <w:rFonts w:ascii="Arial" w:hAnsi="Arial" w:cs="Arial"/>
          <w:sz w:val="22"/>
        </w:rPr>
      </w:pPr>
    </w:p>
    <w:p w:rsidR="000A1A34" w:rsidRPr="00CB6906" w:rsidRDefault="000A1A34" w:rsidP="00533490">
      <w:pPr>
        <w:jc w:val="left"/>
        <w:rPr>
          <w:rFonts w:ascii="Arial" w:hAnsi="Arial" w:cs="Arial"/>
          <w:sz w:val="22"/>
        </w:rPr>
      </w:pPr>
    </w:p>
    <w:p w:rsidR="000A1A34" w:rsidRPr="00CB6906" w:rsidRDefault="000A1A34" w:rsidP="00533490">
      <w:pPr>
        <w:jc w:val="left"/>
        <w:rPr>
          <w:rFonts w:ascii="Arial" w:hAnsi="Arial" w:cs="Arial"/>
          <w:sz w:val="22"/>
        </w:rPr>
      </w:pPr>
    </w:p>
    <w:p w:rsidR="000A1A34" w:rsidRPr="00CB6906" w:rsidRDefault="000A1A34" w:rsidP="00533490">
      <w:pPr>
        <w:jc w:val="left"/>
        <w:rPr>
          <w:rFonts w:ascii="Arial" w:hAnsi="Arial" w:cs="Arial"/>
          <w:sz w:val="22"/>
        </w:rPr>
      </w:pPr>
    </w:p>
    <w:p w:rsidR="000A1A34" w:rsidRPr="00CB6906" w:rsidRDefault="000A1A34" w:rsidP="00533490">
      <w:pPr>
        <w:jc w:val="left"/>
        <w:rPr>
          <w:rFonts w:ascii="Arial" w:hAnsi="Arial" w:cs="Arial"/>
          <w:sz w:val="22"/>
        </w:rPr>
      </w:pPr>
    </w:p>
    <w:p w:rsidR="000A1A34" w:rsidRPr="00CB6906" w:rsidRDefault="000A1A34" w:rsidP="00533490">
      <w:pPr>
        <w:jc w:val="left"/>
        <w:rPr>
          <w:rFonts w:ascii="Arial" w:hAnsi="Arial" w:cs="Arial"/>
          <w:sz w:val="22"/>
        </w:rPr>
      </w:pPr>
    </w:p>
    <w:p w:rsidR="000A1A34" w:rsidRPr="00CB6906" w:rsidRDefault="000A1A34" w:rsidP="00533490">
      <w:pPr>
        <w:jc w:val="left"/>
        <w:rPr>
          <w:rFonts w:ascii="Arial" w:hAnsi="Arial" w:cs="Arial"/>
          <w:sz w:val="22"/>
        </w:rPr>
      </w:pPr>
    </w:p>
    <w:p w:rsidR="001C2514" w:rsidRPr="00CB6906" w:rsidRDefault="001C2514" w:rsidP="00533490">
      <w:pPr>
        <w:jc w:val="left"/>
        <w:rPr>
          <w:rFonts w:ascii="Arial" w:hAnsi="Arial" w:cs="Arial"/>
          <w:sz w:val="22"/>
        </w:rPr>
      </w:pPr>
    </w:p>
    <w:p w:rsidR="001C2514" w:rsidRPr="00CB6906" w:rsidRDefault="001C2514" w:rsidP="00533490">
      <w:pPr>
        <w:jc w:val="left"/>
        <w:rPr>
          <w:rFonts w:ascii="Arial" w:hAnsi="Arial" w:cs="Arial"/>
          <w:sz w:val="22"/>
        </w:rPr>
      </w:pPr>
    </w:p>
    <w:p w:rsidR="001C2514" w:rsidRPr="00CB6906" w:rsidRDefault="001C2514" w:rsidP="00533490">
      <w:pPr>
        <w:jc w:val="left"/>
        <w:rPr>
          <w:rFonts w:ascii="Arial" w:hAnsi="Arial" w:cs="Arial"/>
          <w:sz w:val="22"/>
        </w:rPr>
      </w:pPr>
    </w:p>
    <w:p w:rsidR="001C2514" w:rsidRPr="00CB6906" w:rsidRDefault="001C2514" w:rsidP="00533490">
      <w:pPr>
        <w:jc w:val="left"/>
        <w:rPr>
          <w:rFonts w:ascii="Arial" w:hAnsi="Arial" w:cs="Arial"/>
          <w:sz w:val="22"/>
        </w:rPr>
      </w:pPr>
    </w:p>
    <w:p w:rsidR="001C2514" w:rsidRPr="00CB6906" w:rsidRDefault="001C2514" w:rsidP="00533490">
      <w:pPr>
        <w:jc w:val="left"/>
        <w:rPr>
          <w:rFonts w:ascii="Arial" w:hAnsi="Arial" w:cs="Arial"/>
          <w:sz w:val="22"/>
        </w:rPr>
      </w:pPr>
    </w:p>
    <w:p w:rsidR="001C2514" w:rsidRPr="00CB6906" w:rsidRDefault="001C2514" w:rsidP="00533490">
      <w:pPr>
        <w:jc w:val="left"/>
        <w:rPr>
          <w:rFonts w:ascii="Arial" w:hAnsi="Arial" w:cs="Arial"/>
          <w:sz w:val="22"/>
        </w:rPr>
      </w:pPr>
    </w:p>
    <w:p w:rsidR="000A1A34" w:rsidRPr="00CB6906" w:rsidRDefault="000A1A34" w:rsidP="000A1A34"/>
    <w:p w:rsidR="00C2624C" w:rsidRPr="00CB6906" w:rsidRDefault="00C2624C">
      <w:pPr>
        <w:widowControl/>
        <w:jc w:val="left"/>
      </w:pPr>
      <w:bookmarkStart w:id="0" w:name="_GoBack"/>
      <w:bookmarkEnd w:id="0"/>
    </w:p>
    <w:sectPr w:rsidR="00C2624C" w:rsidRPr="00CB6906" w:rsidSect="00323835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0BB" w:rsidRDefault="009630BB">
      <w:r>
        <w:separator/>
      </w:r>
    </w:p>
  </w:endnote>
  <w:endnote w:type="continuationSeparator" w:id="0">
    <w:p w:rsidR="009630BB" w:rsidRDefault="00963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3767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32E" w:rsidRDefault="00D673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3835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:rsidR="00D6732E" w:rsidRDefault="00D673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0BB" w:rsidRDefault="009630BB">
      <w:r>
        <w:separator/>
      </w:r>
    </w:p>
  </w:footnote>
  <w:footnote w:type="continuationSeparator" w:id="0">
    <w:p w:rsidR="009630BB" w:rsidRDefault="00963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912"/>
    <w:rsid w:val="0000489A"/>
    <w:rsid w:val="00036952"/>
    <w:rsid w:val="00037DBC"/>
    <w:rsid w:val="000A1A34"/>
    <w:rsid w:val="000B3530"/>
    <w:rsid w:val="000D491C"/>
    <w:rsid w:val="000F2488"/>
    <w:rsid w:val="0011659F"/>
    <w:rsid w:val="00130363"/>
    <w:rsid w:val="00136396"/>
    <w:rsid w:val="001431FE"/>
    <w:rsid w:val="00144259"/>
    <w:rsid w:val="00157108"/>
    <w:rsid w:val="00175544"/>
    <w:rsid w:val="00192AF5"/>
    <w:rsid w:val="001A1743"/>
    <w:rsid w:val="001A3ABD"/>
    <w:rsid w:val="001A6425"/>
    <w:rsid w:val="001B0107"/>
    <w:rsid w:val="001B5BC1"/>
    <w:rsid w:val="001C2514"/>
    <w:rsid w:val="001C2BB7"/>
    <w:rsid w:val="001C63D0"/>
    <w:rsid w:val="001D3223"/>
    <w:rsid w:val="001D75BD"/>
    <w:rsid w:val="001E6B6E"/>
    <w:rsid w:val="00204F61"/>
    <w:rsid w:val="0022548C"/>
    <w:rsid w:val="0022649A"/>
    <w:rsid w:val="0024024C"/>
    <w:rsid w:val="002510FD"/>
    <w:rsid w:val="0026246F"/>
    <w:rsid w:val="002875D3"/>
    <w:rsid w:val="002957E9"/>
    <w:rsid w:val="002B76FE"/>
    <w:rsid w:val="00311209"/>
    <w:rsid w:val="00323835"/>
    <w:rsid w:val="00337ADA"/>
    <w:rsid w:val="00351874"/>
    <w:rsid w:val="0037099F"/>
    <w:rsid w:val="0037785D"/>
    <w:rsid w:val="003805DD"/>
    <w:rsid w:val="0038565B"/>
    <w:rsid w:val="00394444"/>
    <w:rsid w:val="003B5125"/>
    <w:rsid w:val="003C443B"/>
    <w:rsid w:val="003D6890"/>
    <w:rsid w:val="004379B0"/>
    <w:rsid w:val="004645D7"/>
    <w:rsid w:val="00493692"/>
    <w:rsid w:val="004C2D04"/>
    <w:rsid w:val="0050013F"/>
    <w:rsid w:val="005219D6"/>
    <w:rsid w:val="00522357"/>
    <w:rsid w:val="0053078A"/>
    <w:rsid w:val="00533490"/>
    <w:rsid w:val="005474E4"/>
    <w:rsid w:val="005A106F"/>
    <w:rsid w:val="005A5409"/>
    <w:rsid w:val="005D2E52"/>
    <w:rsid w:val="00612F6C"/>
    <w:rsid w:val="00621909"/>
    <w:rsid w:val="006343FE"/>
    <w:rsid w:val="0064627A"/>
    <w:rsid w:val="00657E33"/>
    <w:rsid w:val="0069315F"/>
    <w:rsid w:val="006A0B09"/>
    <w:rsid w:val="006B0B39"/>
    <w:rsid w:val="006D1864"/>
    <w:rsid w:val="006D42F1"/>
    <w:rsid w:val="006D46AD"/>
    <w:rsid w:val="0071439C"/>
    <w:rsid w:val="00721A14"/>
    <w:rsid w:val="00782897"/>
    <w:rsid w:val="007B5896"/>
    <w:rsid w:val="007B6311"/>
    <w:rsid w:val="007B7912"/>
    <w:rsid w:val="007B7E97"/>
    <w:rsid w:val="007F4828"/>
    <w:rsid w:val="00803C45"/>
    <w:rsid w:val="0082327A"/>
    <w:rsid w:val="00870A4E"/>
    <w:rsid w:val="00873207"/>
    <w:rsid w:val="00893759"/>
    <w:rsid w:val="008D4DD5"/>
    <w:rsid w:val="009103A3"/>
    <w:rsid w:val="009512D5"/>
    <w:rsid w:val="009630BB"/>
    <w:rsid w:val="00974769"/>
    <w:rsid w:val="009B00E8"/>
    <w:rsid w:val="009B39E2"/>
    <w:rsid w:val="009C798B"/>
    <w:rsid w:val="009D0AA5"/>
    <w:rsid w:val="009D160A"/>
    <w:rsid w:val="009F6712"/>
    <w:rsid w:val="00A01FAE"/>
    <w:rsid w:val="00A03A7B"/>
    <w:rsid w:val="00A654E2"/>
    <w:rsid w:val="00A73F0D"/>
    <w:rsid w:val="00A9495D"/>
    <w:rsid w:val="00AB0DEB"/>
    <w:rsid w:val="00AB7A9F"/>
    <w:rsid w:val="00AC6C31"/>
    <w:rsid w:val="00B00B5A"/>
    <w:rsid w:val="00B12157"/>
    <w:rsid w:val="00B13C78"/>
    <w:rsid w:val="00B16214"/>
    <w:rsid w:val="00B52879"/>
    <w:rsid w:val="00B61BEB"/>
    <w:rsid w:val="00BA0539"/>
    <w:rsid w:val="00BA3D06"/>
    <w:rsid w:val="00BB61B8"/>
    <w:rsid w:val="00BC6BF6"/>
    <w:rsid w:val="00BE3B1C"/>
    <w:rsid w:val="00BF29DA"/>
    <w:rsid w:val="00C108AE"/>
    <w:rsid w:val="00C2624C"/>
    <w:rsid w:val="00C478A9"/>
    <w:rsid w:val="00C53DAD"/>
    <w:rsid w:val="00C959B2"/>
    <w:rsid w:val="00CB5BEC"/>
    <w:rsid w:val="00CB6906"/>
    <w:rsid w:val="00CB73BD"/>
    <w:rsid w:val="00CE63D9"/>
    <w:rsid w:val="00CF52C1"/>
    <w:rsid w:val="00D13EFD"/>
    <w:rsid w:val="00D31AC3"/>
    <w:rsid w:val="00D33CC1"/>
    <w:rsid w:val="00D6732E"/>
    <w:rsid w:val="00D7043E"/>
    <w:rsid w:val="00D838C2"/>
    <w:rsid w:val="00D90235"/>
    <w:rsid w:val="00DA7EB7"/>
    <w:rsid w:val="00DB26B9"/>
    <w:rsid w:val="00DC6549"/>
    <w:rsid w:val="00DD68E9"/>
    <w:rsid w:val="00DE3221"/>
    <w:rsid w:val="00DF3475"/>
    <w:rsid w:val="00E05784"/>
    <w:rsid w:val="00E11185"/>
    <w:rsid w:val="00E44997"/>
    <w:rsid w:val="00E56615"/>
    <w:rsid w:val="00E613F2"/>
    <w:rsid w:val="00E75FC0"/>
    <w:rsid w:val="00EC1759"/>
    <w:rsid w:val="00ED6D36"/>
    <w:rsid w:val="00EE2D21"/>
    <w:rsid w:val="00F11386"/>
    <w:rsid w:val="00F327AA"/>
    <w:rsid w:val="00F43DDF"/>
    <w:rsid w:val="00F56709"/>
    <w:rsid w:val="00F9215B"/>
    <w:rsid w:val="00FC3178"/>
    <w:rsid w:val="00FF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9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B79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7912"/>
    <w:rPr>
      <w:rFonts w:ascii="宋体" w:eastAsia="宋体" w:hAnsi="宋体" w:cs="宋体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4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828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7F4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A34"/>
    <w:rPr>
      <w:rFonts w:ascii="Calibri" w:eastAsia="宋体" w:hAnsi="Calibri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D6732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6732E"/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9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B79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7912"/>
    <w:rPr>
      <w:rFonts w:ascii="宋体" w:eastAsia="宋体" w:hAnsi="宋体" w:cs="宋体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4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828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7F4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A34"/>
    <w:rPr>
      <w:rFonts w:ascii="Calibri" w:eastAsia="宋体" w:hAnsi="Calibri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D6732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6732E"/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6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065560-2A73-4D16-B078-A962A3665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3227</Words>
  <Characters>18395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liang</dc:creator>
  <cp:lastModifiedBy>windows 7</cp:lastModifiedBy>
  <cp:revision>2</cp:revision>
  <dcterms:created xsi:type="dcterms:W3CDTF">2020-03-10T02:30:00Z</dcterms:created>
  <dcterms:modified xsi:type="dcterms:W3CDTF">2020-03-10T02:30:00Z</dcterms:modified>
</cp:coreProperties>
</file>